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FBBB" w14:textId="05CF5DDE" w:rsidR="00932829" w:rsidRDefault="00120C56" w:rsidP="00932829">
      <w:pPr>
        <w:rPr>
          <w:rFonts w:ascii="Arial" w:hAnsi="Arial" w:cs="Arial"/>
          <w:b/>
          <w:bCs/>
          <w:sz w:val="28"/>
          <w:szCs w:val="36"/>
        </w:rPr>
      </w:pPr>
      <w:r w:rsidRPr="00120C56">
        <w:rPr>
          <w:rFonts w:ascii="Arial" w:hAnsi="Arial" w:cs="Arial"/>
          <w:b/>
          <w:bCs/>
          <w:sz w:val="28"/>
          <w:szCs w:val="36"/>
        </w:rPr>
        <w:t xml:space="preserve">Supplementary </w:t>
      </w:r>
      <w:r w:rsidR="00932829" w:rsidRPr="008277BC">
        <w:rPr>
          <w:rFonts w:ascii="Arial" w:hAnsi="Arial" w:cs="Arial"/>
          <w:b/>
          <w:bCs/>
          <w:sz w:val="28"/>
          <w:szCs w:val="36"/>
        </w:rPr>
        <w:t>Table 1 Demographics and surgical characteristics of patients undergoing PG and TG</w:t>
      </w:r>
      <w:r>
        <w:rPr>
          <w:rFonts w:ascii="Arial" w:hAnsi="Arial" w:cs="Arial"/>
          <w:b/>
          <w:bCs/>
          <w:sz w:val="28"/>
          <w:szCs w:val="36"/>
        </w:rPr>
        <w:t xml:space="preserve"> after PSM</w:t>
      </w:r>
    </w:p>
    <w:tbl>
      <w:tblPr>
        <w:tblW w:w="9620" w:type="dxa"/>
        <w:tblInd w:w="-653" w:type="dxa"/>
        <w:tblLook w:val="04A0" w:firstRow="1" w:lastRow="0" w:firstColumn="1" w:lastColumn="0" w:noHBand="0" w:noVBand="1"/>
      </w:tblPr>
      <w:tblGrid>
        <w:gridCol w:w="3260"/>
        <w:gridCol w:w="2560"/>
        <w:gridCol w:w="2560"/>
        <w:gridCol w:w="1240"/>
      </w:tblGrid>
      <w:tr w:rsidR="00120C56" w:rsidRPr="00120C56" w14:paraId="18305765" w14:textId="77777777" w:rsidTr="00120C56">
        <w:trPr>
          <w:trHeight w:val="320"/>
        </w:trPr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3D3AFC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0C8E7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PG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C35369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TG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63C2AE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p</w:t>
            </w:r>
          </w:p>
        </w:tc>
      </w:tr>
      <w:tr w:rsidR="00120C56" w:rsidRPr="00120C56" w14:paraId="0A3248BF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6A6D" w14:textId="77777777" w:rsidR="00120C56" w:rsidRPr="00120C56" w:rsidRDefault="00120C56" w:rsidP="00120C56">
            <w:pPr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9BEF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EC79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D732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44E7C1B3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87FA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4B52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9043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1D67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519</w:t>
            </w:r>
          </w:p>
        </w:tc>
      </w:tr>
      <w:tr w:rsidR="00120C56" w:rsidRPr="00120C56" w14:paraId="10F651C9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BC3C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F2D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63 (80.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AA1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67 (8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9809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5A2F175D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4E8E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fe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82D0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5 (19.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4E9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1 (1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DA9FC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5965E3D4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3D80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Age, mean (SD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434D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9.77 (9.8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C232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8.87 (9.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F60B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571</w:t>
            </w:r>
          </w:p>
        </w:tc>
      </w:tr>
      <w:tr w:rsidR="00120C56" w:rsidRPr="00120C56" w14:paraId="2CFC64A3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2212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CF2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D101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D1E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359</w:t>
            </w:r>
          </w:p>
        </w:tc>
      </w:tr>
      <w:tr w:rsidR="00120C56" w:rsidRPr="00120C56" w14:paraId="2A193A1A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9E80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&lt;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73CF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5 (70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A7D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61 (7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9C34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5F8C1861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CEAA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DengXian" w:eastAsia="DengXian" w:hAnsi="DengXian" w:cs="Arial" w:hint="eastAsia"/>
                <w:color w:val="000000"/>
              </w:rPr>
              <w:t>≥</w:t>
            </w:r>
            <w:r w:rsidRPr="00120C56">
              <w:rPr>
                <w:rFonts w:ascii="Arial" w:eastAsia="DengXian" w:hAnsi="Arial" w:cs="Arial"/>
                <w:color w:val="000000"/>
              </w:rPr>
              <w:t>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13B7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3 (29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4A0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7 (2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62EE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061BE8AF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2BDD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Disea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82F7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3B1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906A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413</w:t>
            </w:r>
          </w:p>
        </w:tc>
      </w:tr>
      <w:tr w:rsidR="00120C56" w:rsidRPr="00120C56" w14:paraId="6C04C1D2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418F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0FC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44 (56.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E0E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0 (6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9E97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5FE3A4D2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939F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F7D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34 (43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B5B4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8 (3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95C7" w14:textId="77777777" w:rsidR="00120C56" w:rsidRPr="00120C56" w:rsidRDefault="00120C56" w:rsidP="00120C56">
            <w:pPr>
              <w:ind w:firstLineChars="300" w:firstLine="72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561939D1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E89A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Height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2D6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68.40 (6.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402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68.95 (6.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D8F1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615</w:t>
            </w:r>
          </w:p>
        </w:tc>
      </w:tr>
      <w:tr w:rsidR="00120C56" w:rsidRPr="00120C56" w14:paraId="2510A67B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DD78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Weight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1691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0.42 (13.3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879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0.59 (12.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F682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933</w:t>
            </w:r>
          </w:p>
        </w:tc>
      </w:tr>
      <w:tr w:rsidR="00120C56" w:rsidRPr="00120C56" w14:paraId="74C44F75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7A94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BMI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3497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4.78 (4.2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60DE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4.65 (3.5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009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84</w:t>
            </w:r>
          </w:p>
        </w:tc>
      </w:tr>
      <w:tr w:rsidR="00120C56" w:rsidRPr="00120C56" w14:paraId="2D27C6FB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3AF5" w14:textId="4457442E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Surgical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 xml:space="preserve"> </w:t>
            </w: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approac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7A1C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CBF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15FF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296</w:t>
            </w:r>
          </w:p>
        </w:tc>
      </w:tr>
      <w:tr w:rsidR="00120C56" w:rsidRPr="00120C56" w14:paraId="1701DD40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61E0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Laparotom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AE4A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8 (74.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6ED2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53 (67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BC34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292F3274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A93B" w14:textId="77777777" w:rsidR="00120C56" w:rsidRPr="00120C56" w:rsidRDefault="00120C56" w:rsidP="00120C56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Laparoscop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1321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0 (25.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9289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3 (29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586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7D16B19E" w14:textId="77777777" w:rsidTr="00120C56">
        <w:trPr>
          <w:trHeight w:val="6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5280" w14:textId="6BDACF80" w:rsidR="00120C56" w:rsidRPr="00120C56" w:rsidRDefault="00120C56" w:rsidP="00120C56">
            <w:pPr>
              <w:ind w:leftChars="200" w:left="48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Laparoscopy converted</w:t>
            </w:r>
            <w:r w:rsidRPr="00120C56">
              <w:rPr>
                <w:rFonts w:ascii="Arial" w:eastAsia="DengXian" w:hAnsi="Arial" w:cs="Arial"/>
                <w:color w:val="000000"/>
              </w:rPr>
              <w:t xml:space="preserve"> to Laparotom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C17A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625F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 (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DCDC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20C56" w:rsidRPr="00120C56" w14:paraId="0B9E3F6F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0876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Blood loss (m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7FB0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38.67 (78.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8791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50.38 (138.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664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672</w:t>
            </w:r>
          </w:p>
        </w:tc>
      </w:tr>
      <w:tr w:rsidR="00120C56" w:rsidRPr="00120C56" w14:paraId="3BD85454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468C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Lymph node biops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5A6A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32.10 (16.3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65BB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37.53 (13.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B8CE0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107</w:t>
            </w:r>
          </w:p>
        </w:tc>
      </w:tr>
      <w:tr w:rsidR="00120C56" w:rsidRPr="00120C56" w14:paraId="752C038C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7E404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Length of hospital st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74E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20.78 (12.1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6B2A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18.63 (6.8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0CD2D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0.174</w:t>
            </w:r>
          </w:p>
        </w:tc>
      </w:tr>
      <w:tr w:rsidR="00120C56" w:rsidRPr="00120C56" w14:paraId="54CAD8B6" w14:textId="77777777" w:rsidTr="00120C56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911326" w14:textId="77777777" w:rsidR="00120C56" w:rsidRPr="00120C56" w:rsidRDefault="00120C56" w:rsidP="00120C5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120C56">
              <w:rPr>
                <w:rFonts w:ascii="Arial" w:eastAsia="DengXian" w:hAnsi="Arial" w:cs="Arial"/>
                <w:b/>
                <w:bCs/>
                <w:color w:val="000000"/>
              </w:rPr>
              <w:t>R0 resec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986FA6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8 (100.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FFFAC9" w14:textId="77777777" w:rsidR="00120C56" w:rsidRPr="00120C56" w:rsidRDefault="00120C56" w:rsidP="00120C56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20C56">
              <w:rPr>
                <w:rFonts w:ascii="Arial" w:eastAsia="DengXian" w:hAnsi="Arial" w:cs="Arial"/>
                <w:color w:val="000000"/>
              </w:rPr>
              <w:t>78 (100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44D5CB" w14:textId="77777777" w:rsidR="00120C56" w:rsidRPr="00120C56" w:rsidRDefault="00120C56" w:rsidP="00120C56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20C56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7F50B2A9" w14:textId="77777777" w:rsidR="00120C56" w:rsidRPr="008277BC" w:rsidRDefault="00120C56" w:rsidP="00932829">
      <w:pPr>
        <w:rPr>
          <w:rFonts w:ascii="Arial" w:hAnsi="Arial" w:cs="Arial"/>
          <w:b/>
          <w:bCs/>
          <w:sz w:val="28"/>
          <w:szCs w:val="36"/>
        </w:rPr>
      </w:pPr>
    </w:p>
    <w:p w14:paraId="5C7393A5" w14:textId="77777777" w:rsidR="00EB53D5" w:rsidRPr="00120C56" w:rsidRDefault="00EB53D5"/>
    <w:sectPr w:rsidR="00EB53D5" w:rsidRPr="00120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29"/>
    <w:rsid w:val="0010164C"/>
    <w:rsid w:val="001068D5"/>
    <w:rsid w:val="00107705"/>
    <w:rsid w:val="00120C56"/>
    <w:rsid w:val="00196F41"/>
    <w:rsid w:val="002430FC"/>
    <w:rsid w:val="00247412"/>
    <w:rsid w:val="00274C89"/>
    <w:rsid w:val="002D4515"/>
    <w:rsid w:val="002D708A"/>
    <w:rsid w:val="003B7E35"/>
    <w:rsid w:val="003C2FCB"/>
    <w:rsid w:val="003D73CD"/>
    <w:rsid w:val="00400E2C"/>
    <w:rsid w:val="004A4D33"/>
    <w:rsid w:val="004A7DD7"/>
    <w:rsid w:val="004B5242"/>
    <w:rsid w:val="005317EB"/>
    <w:rsid w:val="00531930"/>
    <w:rsid w:val="006023C9"/>
    <w:rsid w:val="0060523C"/>
    <w:rsid w:val="00610F52"/>
    <w:rsid w:val="00635307"/>
    <w:rsid w:val="00636EC0"/>
    <w:rsid w:val="006807B5"/>
    <w:rsid w:val="00707F88"/>
    <w:rsid w:val="00731838"/>
    <w:rsid w:val="00751BF3"/>
    <w:rsid w:val="00760393"/>
    <w:rsid w:val="00776C19"/>
    <w:rsid w:val="007B7D76"/>
    <w:rsid w:val="007D4EF6"/>
    <w:rsid w:val="007E248B"/>
    <w:rsid w:val="0081596D"/>
    <w:rsid w:val="00815DF8"/>
    <w:rsid w:val="00826F58"/>
    <w:rsid w:val="00861349"/>
    <w:rsid w:val="008B52BF"/>
    <w:rsid w:val="009149FB"/>
    <w:rsid w:val="00932829"/>
    <w:rsid w:val="00A029F2"/>
    <w:rsid w:val="00A41F0E"/>
    <w:rsid w:val="00A54347"/>
    <w:rsid w:val="00A66464"/>
    <w:rsid w:val="00AC5768"/>
    <w:rsid w:val="00AF7FD8"/>
    <w:rsid w:val="00B07376"/>
    <w:rsid w:val="00B50351"/>
    <w:rsid w:val="00B64E6F"/>
    <w:rsid w:val="00B73928"/>
    <w:rsid w:val="00B80731"/>
    <w:rsid w:val="00BA778E"/>
    <w:rsid w:val="00BB166B"/>
    <w:rsid w:val="00C03FD6"/>
    <w:rsid w:val="00C27342"/>
    <w:rsid w:val="00C34580"/>
    <w:rsid w:val="00C37EA3"/>
    <w:rsid w:val="00CB1AF6"/>
    <w:rsid w:val="00CC75B0"/>
    <w:rsid w:val="00CF39BB"/>
    <w:rsid w:val="00D12850"/>
    <w:rsid w:val="00D17FD1"/>
    <w:rsid w:val="00D31300"/>
    <w:rsid w:val="00D33E1D"/>
    <w:rsid w:val="00D401BB"/>
    <w:rsid w:val="00DE5BF4"/>
    <w:rsid w:val="00E078F5"/>
    <w:rsid w:val="00E61A08"/>
    <w:rsid w:val="00E7003F"/>
    <w:rsid w:val="00EB0E62"/>
    <w:rsid w:val="00EB53D5"/>
    <w:rsid w:val="00ED739E"/>
    <w:rsid w:val="00EF53C7"/>
    <w:rsid w:val="00F00020"/>
    <w:rsid w:val="00F02D0D"/>
    <w:rsid w:val="00F13261"/>
    <w:rsid w:val="00F33244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CD662"/>
  <w15:chartTrackingRefBased/>
  <w15:docId w15:val="{104AE6F7-D8FD-AA42-B26A-D6EB393B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82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6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5-05T05:06:00Z</dcterms:created>
  <dcterms:modified xsi:type="dcterms:W3CDTF">2022-05-05T05:06:00Z</dcterms:modified>
</cp:coreProperties>
</file>